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4052B" w14:textId="77777777" w:rsidR="00A271DA" w:rsidRDefault="00A271DA" w:rsidP="00A271DA">
      <w:r>
        <w:rPr>
          <w:noProof/>
        </w:rPr>
        <w:drawing>
          <wp:inline distT="0" distB="0" distL="0" distR="0" wp14:anchorId="46A8F207" wp14:editId="5A59CF2F">
            <wp:extent cx="5942965" cy="3435927"/>
            <wp:effectExtent l="0" t="0" r="63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013" cy="344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72BD1" w14:textId="77777777" w:rsidR="00A271DA" w:rsidRPr="006F030E" w:rsidRDefault="00A271DA" w:rsidP="00A271DA">
      <w:pPr>
        <w:spacing w:before="120"/>
      </w:pPr>
      <w:r w:rsidRPr="006F030E">
        <w:rPr>
          <w:b/>
          <w:bCs/>
        </w:rPr>
        <w:t>Fig. S7</w:t>
      </w:r>
      <w:r w:rsidRPr="006F030E">
        <w:t xml:space="preserve"> Forest plot for NICU comparing induction with expectant management in women with GDM. Reference citations for studies can be found in Table 1. IOL, induction of labor; EM, expectant management</w:t>
      </w:r>
    </w:p>
    <w:p w14:paraId="1970E344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DA"/>
    <w:rsid w:val="00041C21"/>
    <w:rsid w:val="00A271DA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E8AD"/>
  <w15:chartTrackingRefBased/>
  <w15:docId w15:val="{5260EE36-19E2-6946-9C69-9210B57B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4:05:00Z</dcterms:created>
  <dcterms:modified xsi:type="dcterms:W3CDTF">2022-10-11T14:05:00Z</dcterms:modified>
</cp:coreProperties>
</file>